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4FBC" w:rsidRPr="009F60ED" w:rsidRDefault="004D47ED">
      <w:pPr>
        <w:rPr>
          <w:lang w:val="en-US"/>
        </w:rPr>
      </w:pPr>
      <w:r>
        <w:rPr>
          <w:rFonts w:ascii="Arial" w:eastAsia="Times New Roman" w:hAnsi="Arial" w:cs="Arial"/>
          <w:b/>
          <w:bCs/>
          <w:color w:val="000000"/>
          <w:lang w:val="en-US"/>
        </w:rPr>
        <w:t xml:space="preserve">S3 Table. </w:t>
      </w:r>
      <w:r w:rsidR="009F60ED" w:rsidRPr="009F60ED">
        <w:rPr>
          <w:rFonts w:ascii="Arial" w:eastAsia="Times New Roman" w:hAnsi="Arial" w:cs="Arial"/>
          <w:b/>
          <w:bCs/>
          <w:color w:val="000000"/>
          <w:lang w:val="en-US"/>
        </w:rPr>
        <w:t>Relationships of molecules of Figs 3 and 5.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1135"/>
        <w:gridCol w:w="1842"/>
        <w:gridCol w:w="3828"/>
        <w:gridCol w:w="2835"/>
      </w:tblGrid>
      <w:tr w:rsidR="009F60ED" w:rsidRPr="009F60ED" w:rsidTr="003E4A34">
        <w:trPr>
          <w:trHeight w:val="560"/>
        </w:trPr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Figur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Relationship from molecule(s)</w:t>
            </w:r>
          </w:p>
        </w:tc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6451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Relationship </w:t>
            </w:r>
          </w:p>
          <w:p w:rsidR="00006451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to </w:t>
            </w:r>
          </w:p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molecule(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06451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 xml:space="preserve">Relationship </w:t>
            </w:r>
          </w:p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  <w:t>typ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igure 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/>
              </w:rPr>
            </w:pPr>
          </w:p>
        </w:tc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RHGAP28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2B2F3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B2F38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3693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36934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bookmarkStart w:id="0" w:name="_GoBack"/>
            <w:bookmarkEnd w:id="0"/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3693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36934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3693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36934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ABAM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RIN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RIN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chemical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NAH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K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K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SCAM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dime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dime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mbership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NAH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OLFML3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D0A1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D0A1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BCB5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B33B05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33B05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18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18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D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AM2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D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D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MPS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MPS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MPS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RIN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R87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ABAM2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372CB" w:rsidRPr="009F60ED">
              <w:rPr>
                <w:rFonts w:ascii="Arial" w:eastAsia="Times New Roman" w:hAnsi="Arial" w:cs="Arial"/>
                <w:color w:val="000000"/>
                <w:lang w:val="en-US"/>
              </w:rPr>
              <w:t>CGREF1</w:t>
            </w:r>
            <w:r w:rsidR="00E372C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902FF"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F902FF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902FF" w:rsidRPr="009F60ED">
              <w:rPr>
                <w:rFonts w:ascii="Arial" w:eastAsia="Times New Roman" w:hAnsi="Arial" w:cs="Arial"/>
                <w:color w:val="000000"/>
                <w:lang w:val="en-US"/>
              </w:rPr>
              <w:t>FGF18</w:t>
            </w:r>
            <w:r w:rsidR="00F902FF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902FF"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  <w:r w:rsidR="00F902FF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66AE"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7D66A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66AE"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  <w:r w:rsidR="007D66A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66AE" w:rsidRPr="009F60ED">
              <w:rPr>
                <w:rFonts w:ascii="Arial" w:eastAsia="Times New Roman" w:hAnsi="Arial" w:cs="Arial"/>
                <w:color w:val="000000"/>
                <w:lang w:val="en-US"/>
              </w:rPr>
              <w:t>WNT10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  <w:r w:rsidR="007D66A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66AE"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  <w:r w:rsidR="007D66A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66A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RFGAP3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DCK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SCAM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RRN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GAT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GAT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MAZ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  <w:r w:rsidR="00D07A8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07A89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9832E1">
            <w:pPr>
              <w:spacing w:after="0" w:line="240" w:lineRule="auto"/>
              <w:ind w:left="-110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CGREF1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WNT10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OPCM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9832E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9832E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ARD6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RIN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FRY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D3A8D"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7D3A8D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S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mbership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AM2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RRN1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BCB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OBO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OBO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PS1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AM2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AG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RTN4R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RPINB8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LXDC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RPIND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RPIND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RPIND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difi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F447C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447CE"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IAH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LC24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1-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1-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mbership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561D6C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FGF18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CAM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110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LXDC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ROBO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RPS13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SERPINB8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SERPIND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WNT10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USP10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difi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IF2A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RFGAP3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BABAM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LR2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561D6C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561D6C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GPR87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Mapk</w:t>
            </w:r>
            <w:proofErr w:type="spellEnd"/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2B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CGREF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CPT1B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DCK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FGFBP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GDA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GPR87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ARD6G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DGFA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RDM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ROBO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HY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UNC5B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WNT10A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miR-145-5p (and other miRNAs w/seed UCCAGUU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mir-14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PARG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difi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kt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GREF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ARD6G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UNC5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ABAM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BRINP1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NAH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GMPS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RPS13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2+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GPR87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  <w:r w:rsidR="00371B41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371B41" w:rsidRPr="009F60ED">
              <w:rPr>
                <w:rFonts w:ascii="Arial" w:eastAsia="Times New Roman" w:hAnsi="Arial" w:cs="Arial"/>
                <w:color w:val="000000"/>
                <w:lang w:val="en-US"/>
              </w:rPr>
              <w:t>miR-145-5p (and other miRNAs w/seed UCCAGUU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UMB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TP5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IM4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IM40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GR4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MO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NC5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NC5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C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NEO1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UNC5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iR-145-5p (and other miRNAs w/seed UCCAGUU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NA-RNA interactions: microRNA target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iR-145-5p (and other miRNAs w/seed UCCAGUU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LF5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NTN4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iR-145-5p (and other miRNAs w/seed UCCAGUU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ir-14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M1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TN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igure 5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FA3F57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FA3F57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B82A70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B82A70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64467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LKBH5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S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S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POU4F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difi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AM22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AP4S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RHGAP28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C41BA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C41BA9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79783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9783E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79783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79783E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R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DKL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MTM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IFNG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.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022ECA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022ECA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DCTN6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HEPH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SPARCL1</w:t>
            </w:r>
            <w:r w:rsidR="00E6789B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6789B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3</w:t>
            </w:r>
            <w:r w:rsidR="00AD0109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D0109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ubiquitin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Y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DKL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ADORA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mbership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HEPH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HEP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HNRNPA2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HNRNPA2B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HNRNPA2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HNRNPA2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HNRNPA2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A612A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A612A3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GCNT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POU4F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rp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HEPH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rp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R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AP4S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DCTN6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LAMA3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3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INC0046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INC0046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INC0046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RRN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95E14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D95E14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SEMA6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SL1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E17943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E17943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DNA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OG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OG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OG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FRY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OU4F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POU4F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IMS4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MA6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EMA6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LC39A6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GSTZ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EMA6C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PARCL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MTM3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RIMS4</w:t>
            </w:r>
            <w:r w:rsidR="00DA70BE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DA70BE" w:rsidRPr="009F60ED">
              <w:rPr>
                <w:rFonts w:ascii="Arial" w:eastAsia="Times New Roman" w:hAnsi="Arial" w:cs="Arial"/>
                <w:color w:val="000000"/>
                <w:lang w:val="en-US"/>
              </w:rPr>
              <w:t>SLC39A6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CF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EPSIN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4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AP4S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EPSIN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OGA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PODXL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POU4F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SPARCL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pyrophosphat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IL12 (complex)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  <w:r w:rsidR="00BB707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BB7078" w:rsidRPr="009F60ED">
              <w:rPr>
                <w:rFonts w:ascii="Arial" w:eastAsia="Times New Roman" w:hAnsi="Arial" w:cs="Arial"/>
                <w:color w:val="000000"/>
                <w:lang w:val="en-US"/>
              </w:rPr>
              <w:t>pyrophosphate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difi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2772E8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2772E8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Mek</w:t>
            </w:r>
            <w:proofErr w:type="spellEnd"/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rotein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Gpcr</w:t>
            </w:r>
            <w:proofErr w:type="spellEnd"/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DGRG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CDKL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SLC39A6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OP2A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proofErr w:type="spellStart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>,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inhibi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IFNG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TGF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ocaliz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molecular cleavage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TNNB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KMT2D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AV1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ERBB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crip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beta-estradiol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transloc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  <w:r w:rsidR="00412412">
              <w:rPr>
                <w:rFonts w:ascii="Arial" w:eastAsia="Times New Roman" w:hAnsi="Arial" w:cs="Arial"/>
                <w:color w:val="000000"/>
                <w:lang w:val="en-US"/>
              </w:rPr>
              <w:t xml:space="preserve">, </w:t>
            </w:r>
            <w:proofErr w:type="spellStart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>NFkB</w:t>
            </w:r>
            <w:proofErr w:type="spellEnd"/>
            <w:r w:rsidR="00412412" w:rsidRPr="009F60ED">
              <w:rPr>
                <w:rFonts w:ascii="Arial" w:eastAsia="Times New Roman" w:hAnsi="Arial" w:cs="Arial"/>
                <w:color w:val="000000"/>
                <w:lang w:val="en-US"/>
              </w:rPr>
              <w:t xml:space="preserve">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PP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emical-protein interactions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RK1/2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hosphoryl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chondroitin sulfate B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LAMA1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regulation of binding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</w:p>
        </w:tc>
        <w:tc>
          <w:tcPr>
            <w:tcW w:w="1842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yrophosphate</w:t>
            </w:r>
          </w:p>
        </w:tc>
        <w:tc>
          <w:tcPr>
            <w:tcW w:w="3828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I3K (complex)</w:t>
            </w:r>
          </w:p>
        </w:tc>
        <w:tc>
          <w:tcPr>
            <w:tcW w:w="2835" w:type="dxa"/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activation</w:t>
            </w:r>
          </w:p>
        </w:tc>
      </w:tr>
      <w:tr w:rsidR="009F60ED" w:rsidRPr="009F60ED" w:rsidTr="003E4A34">
        <w:trPr>
          <w:trHeight w:val="28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 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pyrophosphate</w:t>
            </w:r>
          </w:p>
        </w:tc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SPP1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F60ED" w:rsidRPr="009F60ED" w:rsidRDefault="009F60ED" w:rsidP="00ED0A15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F60ED">
              <w:rPr>
                <w:rFonts w:ascii="Arial" w:eastAsia="Times New Roman" w:hAnsi="Arial" w:cs="Arial"/>
                <w:color w:val="000000"/>
                <w:lang w:val="en-US"/>
              </w:rPr>
              <w:t>expression</w:t>
            </w:r>
          </w:p>
        </w:tc>
      </w:tr>
    </w:tbl>
    <w:p w:rsidR="009F60ED" w:rsidRDefault="009F60ED"/>
    <w:sectPr w:rsidR="009F60ED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0BE8" w:rsidRDefault="00910BE8" w:rsidP="004D47ED">
      <w:pPr>
        <w:spacing w:after="0" w:line="240" w:lineRule="auto"/>
      </w:pPr>
      <w:r>
        <w:separator/>
      </w:r>
    </w:p>
  </w:endnote>
  <w:endnote w:type="continuationSeparator" w:id="0">
    <w:p w:rsidR="00910BE8" w:rsidRDefault="00910BE8" w:rsidP="004D47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487782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12412" w:rsidRDefault="004124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12412" w:rsidRDefault="004124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0BE8" w:rsidRDefault="00910BE8" w:rsidP="004D47ED">
      <w:pPr>
        <w:spacing w:after="0" w:line="240" w:lineRule="auto"/>
      </w:pPr>
      <w:r>
        <w:separator/>
      </w:r>
    </w:p>
  </w:footnote>
  <w:footnote w:type="continuationSeparator" w:id="0">
    <w:p w:rsidR="00910BE8" w:rsidRDefault="00910BE8" w:rsidP="004D47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C43"/>
    <w:rsid w:val="00006451"/>
    <w:rsid w:val="00022ECA"/>
    <w:rsid w:val="002772E8"/>
    <w:rsid w:val="002B2F38"/>
    <w:rsid w:val="002D4586"/>
    <w:rsid w:val="00371B41"/>
    <w:rsid w:val="003E4A34"/>
    <w:rsid w:val="00412412"/>
    <w:rsid w:val="00464467"/>
    <w:rsid w:val="004D47ED"/>
    <w:rsid w:val="00536934"/>
    <w:rsid w:val="00561D6C"/>
    <w:rsid w:val="00585C43"/>
    <w:rsid w:val="006610EC"/>
    <w:rsid w:val="0079783E"/>
    <w:rsid w:val="007D3A8D"/>
    <w:rsid w:val="007D66AE"/>
    <w:rsid w:val="00910BE8"/>
    <w:rsid w:val="009832E1"/>
    <w:rsid w:val="009F60ED"/>
    <w:rsid w:val="00A612A3"/>
    <w:rsid w:val="00AD0109"/>
    <w:rsid w:val="00B33B05"/>
    <w:rsid w:val="00B82A70"/>
    <w:rsid w:val="00BB7078"/>
    <w:rsid w:val="00C41BA9"/>
    <w:rsid w:val="00CE5BEB"/>
    <w:rsid w:val="00D07A89"/>
    <w:rsid w:val="00D84FBC"/>
    <w:rsid w:val="00D95E14"/>
    <w:rsid w:val="00DA70BE"/>
    <w:rsid w:val="00E17943"/>
    <w:rsid w:val="00E372CB"/>
    <w:rsid w:val="00E6789B"/>
    <w:rsid w:val="00ED0A15"/>
    <w:rsid w:val="00F447CE"/>
    <w:rsid w:val="00F902FF"/>
    <w:rsid w:val="00FA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C01BF2-72C2-483D-96CC-94AFDFBCC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F60E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F60ED"/>
    <w:rPr>
      <w:color w:val="954F72"/>
      <w:u w:val="single"/>
    </w:rPr>
  </w:style>
  <w:style w:type="paragraph" w:customStyle="1" w:styleId="xl66">
    <w:name w:val="xl66"/>
    <w:basedOn w:val="Normal"/>
    <w:rsid w:val="009F60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9F60ED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9F60ED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"/>
    <w:rsid w:val="009F60E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D4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47ED"/>
  </w:style>
  <w:style w:type="paragraph" w:styleId="Footer">
    <w:name w:val="footer"/>
    <w:basedOn w:val="Normal"/>
    <w:link w:val="FooterChar"/>
    <w:uiPriority w:val="99"/>
    <w:unhideWhenUsed/>
    <w:rsid w:val="004D47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4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6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9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4</TotalTime>
  <Pages>12</Pages>
  <Words>2847</Words>
  <Characters>16231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-Juergen Schulten</dc:creator>
  <cp:keywords/>
  <dc:description/>
  <cp:lastModifiedBy>Hans-Juergen Schulten</cp:lastModifiedBy>
  <cp:revision>14</cp:revision>
  <dcterms:created xsi:type="dcterms:W3CDTF">2019-03-28T22:38:00Z</dcterms:created>
  <dcterms:modified xsi:type="dcterms:W3CDTF">2019-03-29T14:38:00Z</dcterms:modified>
</cp:coreProperties>
</file>